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BFCF5" w14:textId="7F96D301" w:rsidR="0033780C" w:rsidRPr="008833DD" w:rsidRDefault="0033780C" w:rsidP="0033780C">
      <w:pPr>
        <w:rPr>
          <w:color w:val="000000" w:themeColor="text1"/>
        </w:rPr>
      </w:pPr>
      <w:r w:rsidRPr="006C0254">
        <w:rPr>
          <w:b/>
          <w:color w:val="000000" w:themeColor="text1"/>
        </w:rPr>
        <w:t>Table S</w:t>
      </w:r>
      <w:r w:rsidR="0026724B" w:rsidRPr="006C0254">
        <w:rPr>
          <w:b/>
          <w:color w:val="000000" w:themeColor="text1"/>
        </w:rPr>
        <w:t>2</w:t>
      </w:r>
      <w:r w:rsidRPr="006C0254">
        <w:rPr>
          <w:b/>
          <w:color w:val="000000" w:themeColor="text1"/>
        </w:rPr>
        <w:t>.</w:t>
      </w:r>
      <w:r w:rsidRPr="00E655E8">
        <w:rPr>
          <w:color w:val="000000" w:themeColor="text1"/>
        </w:rPr>
        <w:t xml:space="preserve"> </w:t>
      </w:r>
      <w:r w:rsidRPr="00E655E8">
        <w:rPr>
          <w:rFonts w:eastAsia="Times New Roman"/>
          <w:i/>
          <w:color w:val="000000"/>
          <w:lang w:val="en-CA"/>
        </w:rPr>
        <w:t>P</w:t>
      </w:r>
      <w:r w:rsidRPr="00E655E8">
        <w:rPr>
          <w:rFonts w:eastAsia="Times New Roman"/>
          <w:color w:val="000000"/>
          <w:lang w:val="en-CA"/>
        </w:rPr>
        <w:t>-values</w:t>
      </w:r>
      <w:r w:rsidRPr="008833DD">
        <w:rPr>
          <w:rFonts w:eastAsia="Times New Roman"/>
          <w:color w:val="000000"/>
          <w:lang w:val="en-CA"/>
        </w:rPr>
        <w:t xml:space="preserve"> (</w:t>
      </w:r>
      <w:r w:rsidRPr="008833DD">
        <w:rPr>
          <w:rFonts w:eastAsia="Times New Roman"/>
          <w:color w:val="000000"/>
        </w:rPr>
        <w:t xml:space="preserve">*, </w:t>
      </w:r>
      <w:r w:rsidRPr="008833DD">
        <w:rPr>
          <w:rFonts w:eastAsia="Times New Roman"/>
          <w:i/>
          <w:color w:val="000000"/>
        </w:rPr>
        <w:t>P</w:t>
      </w:r>
      <w:r w:rsidRPr="008833DD">
        <w:rPr>
          <w:rFonts w:eastAsia="Times New Roman"/>
          <w:color w:val="000000"/>
        </w:rPr>
        <w:t xml:space="preserve"> &lt; 0.05; **, </w:t>
      </w:r>
      <w:r w:rsidRPr="008833DD">
        <w:rPr>
          <w:rFonts w:eastAsia="Times New Roman"/>
          <w:i/>
          <w:color w:val="000000"/>
        </w:rPr>
        <w:t>P</w:t>
      </w:r>
      <w:r w:rsidRPr="008833DD">
        <w:rPr>
          <w:rFonts w:eastAsia="Times New Roman"/>
          <w:color w:val="000000"/>
        </w:rPr>
        <w:t xml:space="preserve"> &lt; 0.01, ***, </w:t>
      </w:r>
      <w:r w:rsidRPr="008833DD">
        <w:rPr>
          <w:rFonts w:eastAsia="Times New Roman"/>
          <w:i/>
          <w:color w:val="000000"/>
        </w:rPr>
        <w:t>P</w:t>
      </w:r>
      <w:r w:rsidRPr="008833DD">
        <w:rPr>
          <w:rFonts w:eastAsia="Times New Roman"/>
          <w:color w:val="000000"/>
        </w:rPr>
        <w:t xml:space="preserve"> &lt; 0.001) </w:t>
      </w:r>
      <w:r w:rsidRPr="008833DD">
        <w:rPr>
          <w:rFonts w:eastAsia="Times New Roman"/>
          <w:color w:val="000000"/>
          <w:lang w:val="en-CA"/>
        </w:rPr>
        <w:t xml:space="preserve">from </w:t>
      </w:r>
      <w:r w:rsidR="006F509C">
        <w:rPr>
          <w:rFonts w:eastAsia="Times New Roman"/>
          <w:color w:val="000000"/>
          <w:lang w:val="en-CA"/>
        </w:rPr>
        <w:t>the</w:t>
      </w:r>
      <w:r w:rsidRPr="008833DD">
        <w:rPr>
          <w:rFonts w:eastAsia="Times New Roman"/>
          <w:color w:val="000000"/>
          <w:lang w:val="en-CA"/>
        </w:rPr>
        <w:t xml:space="preserve"> analysis of variance of </w:t>
      </w:r>
      <w:r w:rsidR="009C0C57">
        <w:rPr>
          <w:rFonts w:eastAsia="Times New Roman"/>
          <w:color w:val="000000"/>
          <w:lang w:val="en-CA"/>
        </w:rPr>
        <w:t>management system</w:t>
      </w:r>
      <w:r w:rsidRPr="008833DD">
        <w:rPr>
          <w:rFonts w:eastAsia="Times New Roman"/>
          <w:color w:val="000000"/>
          <w:lang w:val="en-CA"/>
        </w:rPr>
        <w:t xml:space="preserve"> </w:t>
      </w:r>
      <w:r w:rsidR="002859E7">
        <w:rPr>
          <w:rFonts w:eastAsia="Times New Roman"/>
          <w:color w:val="000000"/>
          <w:lang w:val="en-CA"/>
        </w:rPr>
        <w:t xml:space="preserve">(MS) </w:t>
      </w:r>
      <w:r w:rsidRPr="008833DD">
        <w:rPr>
          <w:rFonts w:eastAsia="Times New Roman"/>
          <w:color w:val="000000"/>
          <w:lang w:val="en-CA"/>
        </w:rPr>
        <w:t>and cropping history</w:t>
      </w:r>
      <w:r w:rsidR="00B42393">
        <w:rPr>
          <w:rFonts w:eastAsia="Times New Roman"/>
          <w:color w:val="000000"/>
          <w:lang w:val="en-CA"/>
        </w:rPr>
        <w:t xml:space="preserve"> (Crop)</w:t>
      </w:r>
      <w:bookmarkStart w:id="0" w:name="_GoBack"/>
      <w:bookmarkEnd w:id="0"/>
      <w:r w:rsidRPr="008833DD">
        <w:rPr>
          <w:rFonts w:eastAsia="Times New Roman"/>
          <w:color w:val="000000"/>
          <w:lang w:val="en-CA"/>
        </w:rPr>
        <w:t xml:space="preserve"> and their interactions on </w:t>
      </w:r>
      <w:r>
        <w:rPr>
          <w:color w:val="000000" w:themeColor="text1"/>
        </w:rPr>
        <w:t>phylum relative abundance</w:t>
      </w:r>
    </w:p>
    <w:p w14:paraId="6D542A41" w14:textId="77777777" w:rsidR="0033780C" w:rsidRPr="0077119E" w:rsidRDefault="0033780C" w:rsidP="0033780C">
      <w:pPr>
        <w:rPr>
          <w:color w:val="000000" w:themeColor="text1"/>
          <w:sz w:val="20"/>
          <w:szCs w:val="20"/>
        </w:rPr>
      </w:pPr>
    </w:p>
    <w:tbl>
      <w:tblPr>
        <w:tblW w:w="124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0"/>
        <w:gridCol w:w="990"/>
        <w:gridCol w:w="1251"/>
        <w:gridCol w:w="284"/>
        <w:gridCol w:w="992"/>
        <w:gridCol w:w="851"/>
        <w:gridCol w:w="1134"/>
        <w:gridCol w:w="283"/>
        <w:gridCol w:w="850"/>
        <w:gridCol w:w="1418"/>
        <w:gridCol w:w="1418"/>
      </w:tblGrid>
      <w:tr w:rsidR="00566C00" w:rsidRPr="0077119E" w14:paraId="0542DFA7" w14:textId="77777777" w:rsidTr="00566C00">
        <w:trPr>
          <w:trHeight w:val="300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E5E52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74B7" w14:textId="27F7DAFC" w:rsidR="0033780C" w:rsidRPr="006872F3" w:rsidRDefault="00566C00" w:rsidP="00566C0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66C00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C-</w:t>
            </w:r>
            <w:r w:rsidR="0033780C" w:rsidRPr="006872F3">
              <w:rPr>
                <w:rFonts w:eastAsia="Times New Roman"/>
                <w:color w:val="000000" w:themeColor="text1"/>
                <w:sz w:val="20"/>
                <w:szCs w:val="20"/>
              </w:rPr>
              <w:t>Light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4E53C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6464" w14:textId="234AC215" w:rsidR="0033780C" w:rsidRPr="006872F3" w:rsidRDefault="00566C00" w:rsidP="003378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66C00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13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C-</w:t>
            </w:r>
            <w:r w:rsidR="0033780C" w:rsidRPr="006872F3">
              <w:rPr>
                <w:rFonts w:eastAsia="Times New Roman"/>
                <w:color w:val="000000" w:themeColor="text1"/>
                <w:sz w:val="20"/>
                <w:szCs w:val="20"/>
              </w:rPr>
              <w:t>Light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48102A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122B" w14:textId="76BDB706" w:rsidR="0033780C" w:rsidRPr="006872F3" w:rsidRDefault="00566C00" w:rsidP="0033780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66C00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13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C-</w:t>
            </w:r>
            <w:r w:rsidR="0033780C" w:rsidRPr="006872F3">
              <w:rPr>
                <w:rFonts w:eastAsia="Times New Roman"/>
                <w:color w:val="000000" w:themeColor="text1"/>
                <w:sz w:val="20"/>
                <w:szCs w:val="20"/>
              </w:rPr>
              <w:t>Heavy</w:t>
            </w:r>
          </w:p>
        </w:tc>
      </w:tr>
      <w:tr w:rsidR="006872F3" w:rsidRPr="0077119E" w14:paraId="61AB5DD7" w14:textId="77777777" w:rsidTr="00566C00">
        <w:trPr>
          <w:trHeight w:val="300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D006" w14:textId="77777777" w:rsidR="006872F3" w:rsidRPr="006872F3" w:rsidRDefault="006872F3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Phylu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6585" w14:textId="09157E60" w:rsidR="006872F3" w:rsidRPr="006872F3" w:rsidRDefault="009C0C57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</w:t>
            </w:r>
            <w:r w:rsidR="002859E7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9C85" w14:textId="77777777" w:rsidR="006872F3" w:rsidRPr="006872F3" w:rsidRDefault="006872F3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EC06" w14:textId="189DE113" w:rsidR="006872F3" w:rsidRPr="006872F3" w:rsidRDefault="00057463" w:rsidP="009C0C5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0"/>
                <w:szCs w:val="20"/>
              </w:rPr>
              <w:t>M</w:t>
            </w:r>
            <w:r w:rsidR="002859E7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  <w:r w:rsidR="006872F3" w:rsidRPr="006872F3">
              <w:rPr>
                <w:rFonts w:eastAsia="Times New Roman"/>
                <w:color w:val="000000" w:themeColor="text1"/>
                <w:sz w:val="20"/>
                <w:szCs w:val="20"/>
              </w:rPr>
              <w:t>:Crop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4B883C" w14:textId="6AC4BF89" w:rsidR="006872F3" w:rsidRPr="006872F3" w:rsidRDefault="006872F3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518B" w14:textId="01EF10A7" w:rsidR="006872F3" w:rsidRPr="006872F3" w:rsidRDefault="009C0C57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</w:t>
            </w:r>
            <w:r w:rsidR="002859E7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2FB" w14:textId="77777777" w:rsidR="006872F3" w:rsidRPr="006872F3" w:rsidRDefault="006872F3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7986" w14:textId="7BD05237" w:rsidR="006872F3" w:rsidRPr="006872F3" w:rsidRDefault="00057463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0"/>
                <w:szCs w:val="20"/>
              </w:rPr>
              <w:t>M</w:t>
            </w:r>
            <w:r w:rsidR="002859E7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  <w:r w:rsidR="006872F3" w:rsidRPr="006872F3">
              <w:rPr>
                <w:rFonts w:eastAsia="Times New Roman"/>
                <w:color w:val="000000" w:themeColor="text1"/>
                <w:sz w:val="20"/>
                <w:szCs w:val="20"/>
              </w:rPr>
              <w:t>:Crop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41B6B8" w14:textId="3F21B974" w:rsidR="006872F3" w:rsidRPr="006872F3" w:rsidRDefault="006872F3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B23E" w14:textId="06B26A6D" w:rsidR="006872F3" w:rsidRPr="006872F3" w:rsidRDefault="009C0C57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</w:t>
            </w:r>
            <w:r w:rsidR="002859E7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E909" w14:textId="77777777" w:rsidR="006872F3" w:rsidRPr="006872F3" w:rsidRDefault="006872F3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E97F" w14:textId="4B5E9622" w:rsidR="006872F3" w:rsidRPr="006872F3" w:rsidRDefault="00057463" w:rsidP="009C0C5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0"/>
                <w:szCs w:val="20"/>
              </w:rPr>
              <w:t>M</w:t>
            </w:r>
            <w:r w:rsidR="002859E7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  <w:r w:rsidR="006872F3" w:rsidRPr="006872F3">
              <w:rPr>
                <w:rFonts w:eastAsia="Times New Roman"/>
                <w:color w:val="000000" w:themeColor="text1"/>
                <w:sz w:val="20"/>
                <w:szCs w:val="20"/>
              </w:rPr>
              <w:t>:Crop</w:t>
            </w:r>
            <w:proofErr w:type="spellEnd"/>
          </w:p>
        </w:tc>
      </w:tr>
      <w:tr w:rsidR="006872F3" w:rsidRPr="0077119E" w14:paraId="34EAD958" w14:textId="77777777" w:rsidTr="006872F3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DD7F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0330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2F2B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393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06D1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41EF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6F00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328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7BF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EC8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A2F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2F0C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2D63C7F8" w14:textId="77777777" w:rsidTr="006872F3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A0D3B8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E71003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5E189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7E1EFA2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1B2FC1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D907D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CE39A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45CC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77B28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08D163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55B5D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D716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71A62AC9" w14:textId="77777777" w:rsidTr="006872F3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FB493C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35825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D589D6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C15AEDB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6E1F8C6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1AF7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84C1B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87BBF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7802861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9CA7B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F9C831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1F52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495CDFFC" w14:textId="77777777" w:rsidTr="006872F3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C45084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51A1C3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B76619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0D47FA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332412E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FB307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7F2C42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D1C77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3DD812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AFE6F1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3B9379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9586AF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37B75820" w14:textId="77777777" w:rsidTr="006872F3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099C7E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C54E5D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5C0F4A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CC36AFE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FEC5556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928D86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C19E2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9C28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AF87D33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7E44C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2DF820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94A629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12B69890" w14:textId="77777777" w:rsidTr="006872F3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BC8651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Cyanobacter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7977DD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F83A1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1D9784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EE7C8D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05E1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F6293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7F7CE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60A3EA1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11611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C63E1E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49D680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872F3" w:rsidRPr="0077119E" w14:paraId="4B71ADB1" w14:textId="77777777" w:rsidTr="006872F3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07784D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9EC6FC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44A76A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DD74D46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7BC4003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074CD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DC1C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FB8F3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A270AF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DC3A31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B10D7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5E79C1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05225FB3" w14:textId="77777777" w:rsidTr="006872F3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212B34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8343CF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CD0E79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DB1339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214F67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FAEBC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1F400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855AA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42B1DAB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1E0AD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923B76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FFEC8B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4255612D" w14:textId="77777777" w:rsidTr="006872F3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BE0948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76CBED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7A027D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2BE4284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80A71E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0B4B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E19C62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39358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C6E19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C9597C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7ADF29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CFFE23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1394A1D1" w14:textId="77777777" w:rsidTr="006872F3">
        <w:trPr>
          <w:trHeight w:val="288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7DDABB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3D1A8A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2FFB78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F148A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53EC31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98E999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46453B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DAE08C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E514EE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60BF8A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51A0C9C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2069BD6C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6872F3" w:rsidRPr="0077119E" w14:paraId="424AABEB" w14:textId="77777777" w:rsidTr="006872F3">
        <w:trPr>
          <w:trHeight w:val="288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90A3" w14:textId="77777777" w:rsidR="0033780C" w:rsidRPr="00106C0E" w:rsidRDefault="0033780C" w:rsidP="0033780C">
            <w:pPr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06C0E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A28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91F9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C623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0DE6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FA96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11A7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003F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3CCB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EB4D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749B40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74BB85" w14:textId="77777777" w:rsidR="0033780C" w:rsidRPr="006872F3" w:rsidRDefault="0033780C" w:rsidP="0033780C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872F3">
              <w:rPr>
                <w:rFonts w:eastAsia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14:paraId="45B21E9A" w14:textId="77777777" w:rsidR="0033780C" w:rsidRDefault="0033780C" w:rsidP="0033780C">
      <w:pPr>
        <w:rPr>
          <w:color w:val="000000" w:themeColor="text1"/>
        </w:rPr>
      </w:pPr>
    </w:p>
    <w:p w14:paraId="17EF9751" w14:textId="77777777" w:rsidR="000C2D79" w:rsidRDefault="000C2D79" w:rsidP="0033780C">
      <w:pPr>
        <w:rPr>
          <w:color w:val="000000" w:themeColor="text1"/>
        </w:rPr>
      </w:pPr>
    </w:p>
    <w:p w14:paraId="5D8CC78E" w14:textId="77777777" w:rsidR="000C2D79" w:rsidRDefault="000C2D79" w:rsidP="0033780C">
      <w:pPr>
        <w:rPr>
          <w:color w:val="000000" w:themeColor="text1"/>
        </w:rPr>
      </w:pPr>
    </w:p>
    <w:p w14:paraId="7CD07736" w14:textId="77777777" w:rsidR="000C2D79" w:rsidRDefault="000C2D79" w:rsidP="0033780C">
      <w:pPr>
        <w:rPr>
          <w:color w:val="000000" w:themeColor="text1"/>
        </w:rPr>
      </w:pPr>
    </w:p>
    <w:sectPr w:rsidR="000C2D79" w:rsidSect="00D943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8D3032" w14:textId="77777777" w:rsidR="0059060F" w:rsidRDefault="0059060F">
      <w:r>
        <w:separator/>
      </w:r>
    </w:p>
  </w:endnote>
  <w:endnote w:type="continuationSeparator" w:id="0">
    <w:p w14:paraId="683F1D64" w14:textId="77777777" w:rsidR="0059060F" w:rsidRDefault="00590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A412A6" w14:textId="77777777" w:rsidR="0059060F" w:rsidRDefault="0059060F">
      <w:r>
        <w:separator/>
      </w:r>
    </w:p>
  </w:footnote>
  <w:footnote w:type="continuationSeparator" w:id="0">
    <w:p w14:paraId="09290082" w14:textId="77777777" w:rsidR="0059060F" w:rsidRDefault="005906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4E37A9"/>
    <w:multiLevelType w:val="hybridMultilevel"/>
    <w:tmpl w:val="4A18E194"/>
    <w:lvl w:ilvl="0" w:tplc="D292B51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35F"/>
    <w:rsid w:val="00002AA7"/>
    <w:rsid w:val="0000567C"/>
    <w:rsid w:val="00006BDC"/>
    <w:rsid w:val="00006D8C"/>
    <w:rsid w:val="00014776"/>
    <w:rsid w:val="00015CD7"/>
    <w:rsid w:val="00025416"/>
    <w:rsid w:val="0003676C"/>
    <w:rsid w:val="0004391F"/>
    <w:rsid w:val="00047930"/>
    <w:rsid w:val="00051771"/>
    <w:rsid w:val="000518A2"/>
    <w:rsid w:val="0005549D"/>
    <w:rsid w:val="00057463"/>
    <w:rsid w:val="0006019B"/>
    <w:rsid w:val="00063DF0"/>
    <w:rsid w:val="00066BF1"/>
    <w:rsid w:val="00066CBC"/>
    <w:rsid w:val="0006752C"/>
    <w:rsid w:val="00075D82"/>
    <w:rsid w:val="000857CD"/>
    <w:rsid w:val="0009137E"/>
    <w:rsid w:val="000953AA"/>
    <w:rsid w:val="00096B0D"/>
    <w:rsid w:val="000A21D7"/>
    <w:rsid w:val="000A5D62"/>
    <w:rsid w:val="000B0D2F"/>
    <w:rsid w:val="000B34D2"/>
    <w:rsid w:val="000B3F52"/>
    <w:rsid w:val="000C1999"/>
    <w:rsid w:val="000C2D79"/>
    <w:rsid w:val="000C55CB"/>
    <w:rsid w:val="000D47B4"/>
    <w:rsid w:val="000E27ED"/>
    <w:rsid w:val="000E5C83"/>
    <w:rsid w:val="000F02AF"/>
    <w:rsid w:val="000F047B"/>
    <w:rsid w:val="000F27D0"/>
    <w:rsid w:val="00102A3E"/>
    <w:rsid w:val="0010457E"/>
    <w:rsid w:val="00105D42"/>
    <w:rsid w:val="00106235"/>
    <w:rsid w:val="00106C0E"/>
    <w:rsid w:val="00106D26"/>
    <w:rsid w:val="00113735"/>
    <w:rsid w:val="001149B5"/>
    <w:rsid w:val="00117699"/>
    <w:rsid w:val="00127B56"/>
    <w:rsid w:val="00140372"/>
    <w:rsid w:val="00142C7A"/>
    <w:rsid w:val="001462B5"/>
    <w:rsid w:val="001508DB"/>
    <w:rsid w:val="00152049"/>
    <w:rsid w:val="00154F44"/>
    <w:rsid w:val="00155D37"/>
    <w:rsid w:val="001574CA"/>
    <w:rsid w:val="001660F9"/>
    <w:rsid w:val="00166466"/>
    <w:rsid w:val="00170B88"/>
    <w:rsid w:val="00170F9C"/>
    <w:rsid w:val="00172A75"/>
    <w:rsid w:val="00173571"/>
    <w:rsid w:val="00180009"/>
    <w:rsid w:val="001818C5"/>
    <w:rsid w:val="0019040E"/>
    <w:rsid w:val="001930C2"/>
    <w:rsid w:val="001A2C78"/>
    <w:rsid w:val="001A469B"/>
    <w:rsid w:val="001A46E4"/>
    <w:rsid w:val="001A7CD7"/>
    <w:rsid w:val="001B0272"/>
    <w:rsid w:val="001B1104"/>
    <w:rsid w:val="001B1467"/>
    <w:rsid w:val="001B32C8"/>
    <w:rsid w:val="001B3703"/>
    <w:rsid w:val="001C0B5D"/>
    <w:rsid w:val="001C2DD3"/>
    <w:rsid w:val="001D24DA"/>
    <w:rsid w:val="001E4CD3"/>
    <w:rsid w:val="001F08C1"/>
    <w:rsid w:val="001F1220"/>
    <w:rsid w:val="001F2327"/>
    <w:rsid w:val="00207AAE"/>
    <w:rsid w:val="0021081C"/>
    <w:rsid w:val="002162CD"/>
    <w:rsid w:val="00223778"/>
    <w:rsid w:val="00224B25"/>
    <w:rsid w:val="00235886"/>
    <w:rsid w:val="0024338D"/>
    <w:rsid w:val="002509A1"/>
    <w:rsid w:val="0025391C"/>
    <w:rsid w:val="002664AF"/>
    <w:rsid w:val="0026724B"/>
    <w:rsid w:val="00267AE7"/>
    <w:rsid w:val="00270E72"/>
    <w:rsid w:val="00273140"/>
    <w:rsid w:val="00274C3F"/>
    <w:rsid w:val="00280D17"/>
    <w:rsid w:val="002856F2"/>
    <w:rsid w:val="002859E7"/>
    <w:rsid w:val="00286FE3"/>
    <w:rsid w:val="0029594A"/>
    <w:rsid w:val="00295F26"/>
    <w:rsid w:val="002B3E79"/>
    <w:rsid w:val="002B53B1"/>
    <w:rsid w:val="002B69BC"/>
    <w:rsid w:val="002C2F19"/>
    <w:rsid w:val="002C40E1"/>
    <w:rsid w:val="002C4D91"/>
    <w:rsid w:val="002C5263"/>
    <w:rsid w:val="002C631E"/>
    <w:rsid w:val="002D1021"/>
    <w:rsid w:val="002D16BF"/>
    <w:rsid w:val="002D3919"/>
    <w:rsid w:val="002D538B"/>
    <w:rsid w:val="002D58CD"/>
    <w:rsid w:val="002E4150"/>
    <w:rsid w:val="002E49D5"/>
    <w:rsid w:val="002F02A0"/>
    <w:rsid w:val="002F0FFC"/>
    <w:rsid w:val="002F195B"/>
    <w:rsid w:val="002F3099"/>
    <w:rsid w:val="002F41D3"/>
    <w:rsid w:val="002F768E"/>
    <w:rsid w:val="0031221C"/>
    <w:rsid w:val="00315C8C"/>
    <w:rsid w:val="003202F1"/>
    <w:rsid w:val="00320A82"/>
    <w:rsid w:val="003249E3"/>
    <w:rsid w:val="0033049A"/>
    <w:rsid w:val="00332F1C"/>
    <w:rsid w:val="00333F5F"/>
    <w:rsid w:val="0033780C"/>
    <w:rsid w:val="00340249"/>
    <w:rsid w:val="0035482B"/>
    <w:rsid w:val="003549C5"/>
    <w:rsid w:val="003564D0"/>
    <w:rsid w:val="003571AE"/>
    <w:rsid w:val="003571B7"/>
    <w:rsid w:val="003635EE"/>
    <w:rsid w:val="00366D16"/>
    <w:rsid w:val="00373AF3"/>
    <w:rsid w:val="0037400D"/>
    <w:rsid w:val="003748BE"/>
    <w:rsid w:val="003853B7"/>
    <w:rsid w:val="00395992"/>
    <w:rsid w:val="00396D17"/>
    <w:rsid w:val="003A00DC"/>
    <w:rsid w:val="003A0599"/>
    <w:rsid w:val="003B2F15"/>
    <w:rsid w:val="003C19B5"/>
    <w:rsid w:val="003D0B90"/>
    <w:rsid w:val="003D0B94"/>
    <w:rsid w:val="003D310F"/>
    <w:rsid w:val="003D5A01"/>
    <w:rsid w:val="003D6F4F"/>
    <w:rsid w:val="003E37FA"/>
    <w:rsid w:val="003F1D88"/>
    <w:rsid w:val="003F5609"/>
    <w:rsid w:val="003F7518"/>
    <w:rsid w:val="003F7BC6"/>
    <w:rsid w:val="003F7CD3"/>
    <w:rsid w:val="0040249F"/>
    <w:rsid w:val="004039DF"/>
    <w:rsid w:val="004053DB"/>
    <w:rsid w:val="0041323B"/>
    <w:rsid w:val="00413B3E"/>
    <w:rsid w:val="004210AB"/>
    <w:rsid w:val="00422C46"/>
    <w:rsid w:val="00423EA4"/>
    <w:rsid w:val="00423EAA"/>
    <w:rsid w:val="00431BC6"/>
    <w:rsid w:val="00436ABA"/>
    <w:rsid w:val="00440746"/>
    <w:rsid w:val="004414A1"/>
    <w:rsid w:val="00447702"/>
    <w:rsid w:val="00450497"/>
    <w:rsid w:val="0045532F"/>
    <w:rsid w:val="00465F11"/>
    <w:rsid w:val="004674C7"/>
    <w:rsid w:val="00472471"/>
    <w:rsid w:val="00474652"/>
    <w:rsid w:val="004775BA"/>
    <w:rsid w:val="00484498"/>
    <w:rsid w:val="0048466F"/>
    <w:rsid w:val="00493AF4"/>
    <w:rsid w:val="004A0DEB"/>
    <w:rsid w:val="004A1970"/>
    <w:rsid w:val="004B655C"/>
    <w:rsid w:val="004B6D60"/>
    <w:rsid w:val="004C4A51"/>
    <w:rsid w:val="004C5284"/>
    <w:rsid w:val="004E2470"/>
    <w:rsid w:val="004E4456"/>
    <w:rsid w:val="004F3F77"/>
    <w:rsid w:val="004F502C"/>
    <w:rsid w:val="00512803"/>
    <w:rsid w:val="0051555C"/>
    <w:rsid w:val="00516C53"/>
    <w:rsid w:val="005248D8"/>
    <w:rsid w:val="00526571"/>
    <w:rsid w:val="00527256"/>
    <w:rsid w:val="0053169A"/>
    <w:rsid w:val="00531E99"/>
    <w:rsid w:val="00532B61"/>
    <w:rsid w:val="00534CC8"/>
    <w:rsid w:val="005409ED"/>
    <w:rsid w:val="00542B8D"/>
    <w:rsid w:val="005518BC"/>
    <w:rsid w:val="005564DD"/>
    <w:rsid w:val="00562120"/>
    <w:rsid w:val="00566C00"/>
    <w:rsid w:val="00567E12"/>
    <w:rsid w:val="00573A3D"/>
    <w:rsid w:val="00580AD2"/>
    <w:rsid w:val="00581C19"/>
    <w:rsid w:val="00584ABA"/>
    <w:rsid w:val="00586377"/>
    <w:rsid w:val="005905B0"/>
    <w:rsid w:val="0059060F"/>
    <w:rsid w:val="005A6E70"/>
    <w:rsid w:val="005B048F"/>
    <w:rsid w:val="005B1240"/>
    <w:rsid w:val="005B4AA4"/>
    <w:rsid w:val="005C74B1"/>
    <w:rsid w:val="005D2B9B"/>
    <w:rsid w:val="005D4631"/>
    <w:rsid w:val="005D4A03"/>
    <w:rsid w:val="005E23A0"/>
    <w:rsid w:val="005F2F3E"/>
    <w:rsid w:val="005F4B4F"/>
    <w:rsid w:val="00601275"/>
    <w:rsid w:val="006043C3"/>
    <w:rsid w:val="006100B2"/>
    <w:rsid w:val="00611EB6"/>
    <w:rsid w:val="006123A8"/>
    <w:rsid w:val="00613D76"/>
    <w:rsid w:val="006172B5"/>
    <w:rsid w:val="006231FB"/>
    <w:rsid w:val="00643C4D"/>
    <w:rsid w:val="00643DA5"/>
    <w:rsid w:val="006475A0"/>
    <w:rsid w:val="0065277A"/>
    <w:rsid w:val="00654DAB"/>
    <w:rsid w:val="006651BC"/>
    <w:rsid w:val="0066680A"/>
    <w:rsid w:val="00667746"/>
    <w:rsid w:val="00670767"/>
    <w:rsid w:val="006807D9"/>
    <w:rsid w:val="00681232"/>
    <w:rsid w:val="00682601"/>
    <w:rsid w:val="00686BA7"/>
    <w:rsid w:val="006872F3"/>
    <w:rsid w:val="0069156F"/>
    <w:rsid w:val="006951E0"/>
    <w:rsid w:val="006A2485"/>
    <w:rsid w:val="006B3D37"/>
    <w:rsid w:val="006B7688"/>
    <w:rsid w:val="006C0254"/>
    <w:rsid w:val="006C231A"/>
    <w:rsid w:val="006D032F"/>
    <w:rsid w:val="006D354B"/>
    <w:rsid w:val="006D5051"/>
    <w:rsid w:val="006D6B09"/>
    <w:rsid w:val="006E2201"/>
    <w:rsid w:val="006E38C5"/>
    <w:rsid w:val="006F2F75"/>
    <w:rsid w:val="006F32E8"/>
    <w:rsid w:val="006F509C"/>
    <w:rsid w:val="0070145C"/>
    <w:rsid w:val="00705DD2"/>
    <w:rsid w:val="00712479"/>
    <w:rsid w:val="00712C9A"/>
    <w:rsid w:val="007145C2"/>
    <w:rsid w:val="00715C56"/>
    <w:rsid w:val="007162CE"/>
    <w:rsid w:val="00730380"/>
    <w:rsid w:val="007321DC"/>
    <w:rsid w:val="00732938"/>
    <w:rsid w:val="007336F1"/>
    <w:rsid w:val="00743378"/>
    <w:rsid w:val="00744264"/>
    <w:rsid w:val="007646FE"/>
    <w:rsid w:val="00771DA2"/>
    <w:rsid w:val="0077506C"/>
    <w:rsid w:val="00776A0C"/>
    <w:rsid w:val="007771EB"/>
    <w:rsid w:val="00777314"/>
    <w:rsid w:val="00777A65"/>
    <w:rsid w:val="00782BCE"/>
    <w:rsid w:val="0079107B"/>
    <w:rsid w:val="007A57A7"/>
    <w:rsid w:val="007C0361"/>
    <w:rsid w:val="007C415B"/>
    <w:rsid w:val="007C52CD"/>
    <w:rsid w:val="007C654E"/>
    <w:rsid w:val="007C65E8"/>
    <w:rsid w:val="007D24B3"/>
    <w:rsid w:val="007D27DD"/>
    <w:rsid w:val="007E23FF"/>
    <w:rsid w:val="007E275D"/>
    <w:rsid w:val="007F4037"/>
    <w:rsid w:val="007F6629"/>
    <w:rsid w:val="007F6D52"/>
    <w:rsid w:val="0080000C"/>
    <w:rsid w:val="008056E3"/>
    <w:rsid w:val="008121E7"/>
    <w:rsid w:val="00812EEA"/>
    <w:rsid w:val="00815FC0"/>
    <w:rsid w:val="0082058D"/>
    <w:rsid w:val="00821F95"/>
    <w:rsid w:val="008270EE"/>
    <w:rsid w:val="008319A2"/>
    <w:rsid w:val="008435E6"/>
    <w:rsid w:val="008465B7"/>
    <w:rsid w:val="00857950"/>
    <w:rsid w:val="00861EA6"/>
    <w:rsid w:val="00871F78"/>
    <w:rsid w:val="00876346"/>
    <w:rsid w:val="00877BF6"/>
    <w:rsid w:val="008821BC"/>
    <w:rsid w:val="008833DD"/>
    <w:rsid w:val="0088683D"/>
    <w:rsid w:val="00891098"/>
    <w:rsid w:val="008941FC"/>
    <w:rsid w:val="008A1059"/>
    <w:rsid w:val="008A1289"/>
    <w:rsid w:val="008A4409"/>
    <w:rsid w:val="008A6998"/>
    <w:rsid w:val="008B2898"/>
    <w:rsid w:val="008B392F"/>
    <w:rsid w:val="008B445B"/>
    <w:rsid w:val="008B45F6"/>
    <w:rsid w:val="008B513B"/>
    <w:rsid w:val="008C0B4F"/>
    <w:rsid w:val="008C10DF"/>
    <w:rsid w:val="008C2C30"/>
    <w:rsid w:val="008C2EE6"/>
    <w:rsid w:val="008C3F44"/>
    <w:rsid w:val="008D2223"/>
    <w:rsid w:val="008D5746"/>
    <w:rsid w:val="008D6CF4"/>
    <w:rsid w:val="008E3B56"/>
    <w:rsid w:val="008E5F4B"/>
    <w:rsid w:val="008F14EF"/>
    <w:rsid w:val="009025A6"/>
    <w:rsid w:val="0090493C"/>
    <w:rsid w:val="00904AE3"/>
    <w:rsid w:val="009115FF"/>
    <w:rsid w:val="00913501"/>
    <w:rsid w:val="00913BDB"/>
    <w:rsid w:val="00913CC0"/>
    <w:rsid w:val="00915142"/>
    <w:rsid w:val="0093123B"/>
    <w:rsid w:val="009315BE"/>
    <w:rsid w:val="009462E7"/>
    <w:rsid w:val="0095135F"/>
    <w:rsid w:val="009540A8"/>
    <w:rsid w:val="00957EA1"/>
    <w:rsid w:val="009613E1"/>
    <w:rsid w:val="00976410"/>
    <w:rsid w:val="009812C6"/>
    <w:rsid w:val="0098375B"/>
    <w:rsid w:val="00987EFA"/>
    <w:rsid w:val="00995805"/>
    <w:rsid w:val="009977D7"/>
    <w:rsid w:val="009A0951"/>
    <w:rsid w:val="009A4DC3"/>
    <w:rsid w:val="009B1AC4"/>
    <w:rsid w:val="009B777B"/>
    <w:rsid w:val="009C0C57"/>
    <w:rsid w:val="009C1044"/>
    <w:rsid w:val="009C2AA0"/>
    <w:rsid w:val="009D2419"/>
    <w:rsid w:val="009D3F78"/>
    <w:rsid w:val="009D600E"/>
    <w:rsid w:val="009D6A16"/>
    <w:rsid w:val="009D7C2F"/>
    <w:rsid w:val="009E2F87"/>
    <w:rsid w:val="009F54E1"/>
    <w:rsid w:val="009F76F5"/>
    <w:rsid w:val="00A07E7F"/>
    <w:rsid w:val="00A1216A"/>
    <w:rsid w:val="00A14797"/>
    <w:rsid w:val="00A22027"/>
    <w:rsid w:val="00A27E6C"/>
    <w:rsid w:val="00A3472A"/>
    <w:rsid w:val="00A36E19"/>
    <w:rsid w:val="00A37DF9"/>
    <w:rsid w:val="00A47916"/>
    <w:rsid w:val="00A50BB3"/>
    <w:rsid w:val="00A64671"/>
    <w:rsid w:val="00A70A72"/>
    <w:rsid w:val="00A73ADE"/>
    <w:rsid w:val="00A75243"/>
    <w:rsid w:val="00A75996"/>
    <w:rsid w:val="00A76025"/>
    <w:rsid w:val="00AB5265"/>
    <w:rsid w:val="00AD3071"/>
    <w:rsid w:val="00AD6C88"/>
    <w:rsid w:val="00AD71CE"/>
    <w:rsid w:val="00AE0AAE"/>
    <w:rsid w:val="00AE1D48"/>
    <w:rsid w:val="00AE52B4"/>
    <w:rsid w:val="00AF37DB"/>
    <w:rsid w:val="00AF75CD"/>
    <w:rsid w:val="00B048C5"/>
    <w:rsid w:val="00B11228"/>
    <w:rsid w:val="00B119F1"/>
    <w:rsid w:val="00B12476"/>
    <w:rsid w:val="00B17B63"/>
    <w:rsid w:val="00B17FAA"/>
    <w:rsid w:val="00B31A8B"/>
    <w:rsid w:val="00B31C05"/>
    <w:rsid w:val="00B335AB"/>
    <w:rsid w:val="00B358D0"/>
    <w:rsid w:val="00B42393"/>
    <w:rsid w:val="00B448DB"/>
    <w:rsid w:val="00B578E0"/>
    <w:rsid w:val="00B81708"/>
    <w:rsid w:val="00B832B6"/>
    <w:rsid w:val="00B85F36"/>
    <w:rsid w:val="00BA3321"/>
    <w:rsid w:val="00BA7E8E"/>
    <w:rsid w:val="00BB6612"/>
    <w:rsid w:val="00BC366B"/>
    <w:rsid w:val="00BC40B4"/>
    <w:rsid w:val="00BD5839"/>
    <w:rsid w:val="00BE1228"/>
    <w:rsid w:val="00BE6FE0"/>
    <w:rsid w:val="00BF0E95"/>
    <w:rsid w:val="00BF587E"/>
    <w:rsid w:val="00BF673D"/>
    <w:rsid w:val="00C115FE"/>
    <w:rsid w:val="00C119B9"/>
    <w:rsid w:val="00C20B38"/>
    <w:rsid w:val="00C219E6"/>
    <w:rsid w:val="00C2331D"/>
    <w:rsid w:val="00C24F5F"/>
    <w:rsid w:val="00C25B44"/>
    <w:rsid w:val="00C25FA0"/>
    <w:rsid w:val="00C2765E"/>
    <w:rsid w:val="00C43D2D"/>
    <w:rsid w:val="00C442E3"/>
    <w:rsid w:val="00C46EAD"/>
    <w:rsid w:val="00C54DF7"/>
    <w:rsid w:val="00C54FF1"/>
    <w:rsid w:val="00C6352F"/>
    <w:rsid w:val="00C7036A"/>
    <w:rsid w:val="00C703AF"/>
    <w:rsid w:val="00C76B9B"/>
    <w:rsid w:val="00C7779B"/>
    <w:rsid w:val="00C81DBD"/>
    <w:rsid w:val="00C8625B"/>
    <w:rsid w:val="00C91D02"/>
    <w:rsid w:val="00C9446D"/>
    <w:rsid w:val="00C960BD"/>
    <w:rsid w:val="00C976DD"/>
    <w:rsid w:val="00CA563B"/>
    <w:rsid w:val="00CA5A86"/>
    <w:rsid w:val="00CB0D30"/>
    <w:rsid w:val="00CB1C4C"/>
    <w:rsid w:val="00CB5668"/>
    <w:rsid w:val="00CB6465"/>
    <w:rsid w:val="00CC006D"/>
    <w:rsid w:val="00CC135B"/>
    <w:rsid w:val="00CC6241"/>
    <w:rsid w:val="00CD19C4"/>
    <w:rsid w:val="00CD1AAA"/>
    <w:rsid w:val="00CD3936"/>
    <w:rsid w:val="00CD6663"/>
    <w:rsid w:val="00CD69F4"/>
    <w:rsid w:val="00CE64A1"/>
    <w:rsid w:val="00CE654C"/>
    <w:rsid w:val="00D00D3C"/>
    <w:rsid w:val="00D0257B"/>
    <w:rsid w:val="00D075DB"/>
    <w:rsid w:val="00D1175E"/>
    <w:rsid w:val="00D1675D"/>
    <w:rsid w:val="00D21A54"/>
    <w:rsid w:val="00D226C9"/>
    <w:rsid w:val="00D23426"/>
    <w:rsid w:val="00D25229"/>
    <w:rsid w:val="00D33620"/>
    <w:rsid w:val="00D33C35"/>
    <w:rsid w:val="00D34735"/>
    <w:rsid w:val="00D34FE3"/>
    <w:rsid w:val="00D36802"/>
    <w:rsid w:val="00D444E8"/>
    <w:rsid w:val="00D45201"/>
    <w:rsid w:val="00D46EB9"/>
    <w:rsid w:val="00D47134"/>
    <w:rsid w:val="00D600ED"/>
    <w:rsid w:val="00D60A4F"/>
    <w:rsid w:val="00D6315D"/>
    <w:rsid w:val="00D64A03"/>
    <w:rsid w:val="00D65F63"/>
    <w:rsid w:val="00D66EE3"/>
    <w:rsid w:val="00D70457"/>
    <w:rsid w:val="00D71736"/>
    <w:rsid w:val="00D775FE"/>
    <w:rsid w:val="00D801C0"/>
    <w:rsid w:val="00D85981"/>
    <w:rsid w:val="00D936EB"/>
    <w:rsid w:val="00D94317"/>
    <w:rsid w:val="00D95A0D"/>
    <w:rsid w:val="00DA351F"/>
    <w:rsid w:val="00DA443B"/>
    <w:rsid w:val="00DA6414"/>
    <w:rsid w:val="00DB72FE"/>
    <w:rsid w:val="00DC049D"/>
    <w:rsid w:val="00DC1335"/>
    <w:rsid w:val="00DC2EA5"/>
    <w:rsid w:val="00DC5094"/>
    <w:rsid w:val="00DC51D6"/>
    <w:rsid w:val="00DD2B63"/>
    <w:rsid w:val="00DD2E8F"/>
    <w:rsid w:val="00DE0A1A"/>
    <w:rsid w:val="00DE41DA"/>
    <w:rsid w:val="00DF3B2C"/>
    <w:rsid w:val="00DF68F7"/>
    <w:rsid w:val="00E2126F"/>
    <w:rsid w:val="00E22283"/>
    <w:rsid w:val="00E24CFD"/>
    <w:rsid w:val="00E323BB"/>
    <w:rsid w:val="00E35D50"/>
    <w:rsid w:val="00E41E25"/>
    <w:rsid w:val="00E434B9"/>
    <w:rsid w:val="00E45849"/>
    <w:rsid w:val="00E51DFC"/>
    <w:rsid w:val="00E54EFF"/>
    <w:rsid w:val="00E559B5"/>
    <w:rsid w:val="00E605ED"/>
    <w:rsid w:val="00E63687"/>
    <w:rsid w:val="00E655E8"/>
    <w:rsid w:val="00E657BD"/>
    <w:rsid w:val="00E667A2"/>
    <w:rsid w:val="00E703D3"/>
    <w:rsid w:val="00E84D45"/>
    <w:rsid w:val="00E86B04"/>
    <w:rsid w:val="00EB2A85"/>
    <w:rsid w:val="00EC1A7D"/>
    <w:rsid w:val="00EC7BFA"/>
    <w:rsid w:val="00ED402B"/>
    <w:rsid w:val="00ED5838"/>
    <w:rsid w:val="00ED7B03"/>
    <w:rsid w:val="00EE2863"/>
    <w:rsid w:val="00EE2A07"/>
    <w:rsid w:val="00EE3118"/>
    <w:rsid w:val="00EE4B1D"/>
    <w:rsid w:val="00EF2907"/>
    <w:rsid w:val="00F0242D"/>
    <w:rsid w:val="00F037FE"/>
    <w:rsid w:val="00F04526"/>
    <w:rsid w:val="00F05D38"/>
    <w:rsid w:val="00F10D03"/>
    <w:rsid w:val="00F1572C"/>
    <w:rsid w:val="00F27F1D"/>
    <w:rsid w:val="00F409DF"/>
    <w:rsid w:val="00F45107"/>
    <w:rsid w:val="00F51E85"/>
    <w:rsid w:val="00F55DD6"/>
    <w:rsid w:val="00F64047"/>
    <w:rsid w:val="00F724D0"/>
    <w:rsid w:val="00F72F69"/>
    <w:rsid w:val="00F744CA"/>
    <w:rsid w:val="00F84FCF"/>
    <w:rsid w:val="00F8653E"/>
    <w:rsid w:val="00F86A7A"/>
    <w:rsid w:val="00F967D1"/>
    <w:rsid w:val="00F974C4"/>
    <w:rsid w:val="00FA06A9"/>
    <w:rsid w:val="00FA1543"/>
    <w:rsid w:val="00FB12E0"/>
    <w:rsid w:val="00FB1E84"/>
    <w:rsid w:val="00FB75D3"/>
    <w:rsid w:val="00FB75DD"/>
    <w:rsid w:val="00FC0956"/>
    <w:rsid w:val="00FC16EE"/>
    <w:rsid w:val="00FC6567"/>
    <w:rsid w:val="00FD05DA"/>
    <w:rsid w:val="00FD2295"/>
    <w:rsid w:val="00FD2CAB"/>
    <w:rsid w:val="00FE2817"/>
    <w:rsid w:val="00FE7E1B"/>
    <w:rsid w:val="00FF5182"/>
    <w:rsid w:val="00F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44D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520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10F"/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310F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2B69BC"/>
    <w:pPr>
      <w:spacing w:after="12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57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5746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C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C3F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31FB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31FB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7B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B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B63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B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B6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7036A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9F160D66-58C1-4C49-810A-1B90185296FC}"/>
</file>

<file path=customXml/itemProps2.xml><?xml version="1.0" encoding="utf-8"?>
<ds:datastoreItem xmlns:ds="http://schemas.openxmlformats.org/officeDocument/2006/customXml" ds:itemID="{D8FFCD11-369E-4A42-9DA7-6DA6485361FA}"/>
</file>

<file path=customXml/itemProps3.xml><?xml version="1.0" encoding="utf-8"?>
<ds:datastoreItem xmlns:ds="http://schemas.openxmlformats.org/officeDocument/2006/customXml" ds:itemID="{88A83BD0-3CE3-4484-964B-4C5009F28F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Arcand</dc:creator>
  <cp:lastModifiedBy>Melissa Arcand</cp:lastModifiedBy>
  <cp:revision>2</cp:revision>
  <cp:lastPrinted>2017-05-30T15:51:00Z</cp:lastPrinted>
  <dcterms:created xsi:type="dcterms:W3CDTF">2017-10-20T20:32:00Z</dcterms:created>
  <dcterms:modified xsi:type="dcterms:W3CDTF">2017-10-20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